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0AE548" w14:textId="6785F846" w:rsidR="00316AA2" w:rsidRPr="00AE516E" w:rsidRDefault="00316AA2" w:rsidP="00316AA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horzAnchor="margin" w:tblpY="-44"/>
        <w:tblW w:w="0" w:type="auto"/>
        <w:tblLook w:val="04A0" w:firstRow="1" w:lastRow="0" w:firstColumn="1" w:lastColumn="0" w:noHBand="0" w:noVBand="1"/>
      </w:tblPr>
      <w:tblGrid>
        <w:gridCol w:w="2340"/>
        <w:gridCol w:w="3473"/>
        <w:gridCol w:w="3547"/>
      </w:tblGrid>
      <w:tr w:rsidR="00316AA2" w:rsidRPr="00D05FD5" w14:paraId="2ACC6B33" w14:textId="77777777" w:rsidTr="00347C58"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0AE481" w14:textId="77777777" w:rsidR="00316AA2" w:rsidRPr="00D05FD5" w:rsidRDefault="00316AA2" w:rsidP="00347C58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Questions and key words</w:t>
            </w:r>
          </w:p>
        </w:tc>
        <w:tc>
          <w:tcPr>
            <w:tcW w:w="3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D11B1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Responses</w:t>
            </w:r>
          </w:p>
        </w:tc>
      </w:tr>
      <w:tr w:rsidR="00316AA2" w:rsidRPr="000A2452" w14:paraId="53E591AB" w14:textId="77777777" w:rsidTr="00347C58">
        <w:tc>
          <w:tcPr>
            <w:tcW w:w="936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F394A55" w14:textId="77777777" w:rsidR="00316AA2" w:rsidRPr="000A2452" w:rsidRDefault="00316AA2" w:rsidP="00347C58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u w:val="single"/>
                <w:lang w:eastAsia="zh-CN"/>
              </w:rPr>
            </w:pPr>
            <w:r w:rsidRPr="000A2452">
              <w:rPr>
                <w:rFonts w:ascii="Times New Roman" w:eastAsia="SimSun" w:hAnsi="Times New Roman" w:cs="Times New Roman"/>
                <w:sz w:val="24"/>
                <w:szCs w:val="24"/>
                <w:u w:val="single"/>
                <w:lang w:eastAsia="zh-CN"/>
              </w:rPr>
              <w:t>What stopped you from using the Care4Today platform more?</w:t>
            </w:r>
          </w:p>
        </w:tc>
      </w:tr>
      <w:tr w:rsidR="00316AA2" w:rsidRPr="00D05FD5" w14:paraId="44760ACB" w14:textId="77777777" w:rsidTr="000A2452">
        <w:tc>
          <w:tcPr>
            <w:tcW w:w="2340" w:type="dxa"/>
            <w:shd w:val="clear" w:color="auto" w:fill="auto"/>
          </w:tcPr>
          <w:p w14:paraId="29123174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 xml:space="preserve">   Forgetfulness</w:t>
            </w:r>
          </w:p>
        </w:tc>
        <w:tc>
          <w:tcPr>
            <w:tcW w:w="7020" w:type="dxa"/>
            <w:gridSpan w:val="2"/>
            <w:shd w:val="clear" w:color="auto" w:fill="auto"/>
          </w:tcPr>
          <w:p w14:paraId="39FFEAEF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Just forgot to use it.”</w:t>
            </w:r>
          </w:p>
          <w:p w14:paraId="29E4AAB7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I forget about it, but the app is helping with that.”</w:t>
            </w:r>
          </w:p>
        </w:tc>
      </w:tr>
      <w:tr w:rsidR="00316AA2" w:rsidRPr="00D05FD5" w14:paraId="69772355" w14:textId="77777777" w:rsidTr="000A2452">
        <w:tc>
          <w:tcPr>
            <w:tcW w:w="2340" w:type="dxa"/>
            <w:shd w:val="clear" w:color="auto" w:fill="auto"/>
          </w:tcPr>
          <w:p w14:paraId="7F88DF31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 xml:space="preserve">   Technical issues</w:t>
            </w:r>
          </w:p>
        </w:tc>
        <w:tc>
          <w:tcPr>
            <w:tcW w:w="7020" w:type="dxa"/>
            <w:gridSpan w:val="2"/>
            <w:shd w:val="clear" w:color="auto" w:fill="auto"/>
          </w:tcPr>
          <w:p w14:paraId="40E745A6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It would not send alerts, so I had to click on the app every day to use it.”</w:t>
            </w:r>
          </w:p>
          <w:p w14:paraId="0367CC0C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Patient already used it daily. Sometimes gets locked out of the app.”</w:t>
            </w:r>
          </w:p>
          <w:p w14:paraId="400B9A90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Had a hard time setting reminders for other meds.”</w:t>
            </w:r>
          </w:p>
          <w:p w14:paraId="1835549E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Phone got broken, and then got locked out.”</w:t>
            </w:r>
          </w:p>
          <w:p w14:paraId="50FBDDC1" w14:textId="77777777" w:rsidR="00316AA2" w:rsidRPr="00D05FD5" w:rsidRDefault="00316AA2" w:rsidP="00347C58">
            <w:pPr>
              <w:spacing w:after="10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Alarm didn’t go off for a week straight and so I forgot about app—and had to go back in to reconfigure.”</w:t>
            </w:r>
          </w:p>
        </w:tc>
      </w:tr>
      <w:tr w:rsidR="00316AA2" w:rsidRPr="00D05FD5" w14:paraId="2135F0B7" w14:textId="77777777" w:rsidTr="00347C58">
        <w:tc>
          <w:tcPr>
            <w:tcW w:w="9360" w:type="dxa"/>
            <w:gridSpan w:val="3"/>
            <w:shd w:val="clear" w:color="auto" w:fill="auto"/>
          </w:tcPr>
          <w:p w14:paraId="1A935523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u w:val="single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u w:val="single"/>
                <w:lang w:eastAsia="zh-CN"/>
              </w:rPr>
              <w:t>What did you not like about the Care4Today platform?</w:t>
            </w:r>
          </w:p>
        </w:tc>
      </w:tr>
      <w:tr w:rsidR="00316AA2" w:rsidRPr="00D05FD5" w14:paraId="581414C2" w14:textId="77777777" w:rsidTr="000A2452">
        <w:tc>
          <w:tcPr>
            <w:tcW w:w="2340" w:type="dxa"/>
            <w:shd w:val="clear" w:color="auto" w:fill="auto"/>
          </w:tcPr>
          <w:p w14:paraId="2D605D85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 xml:space="preserve">   Features</w:t>
            </w:r>
          </w:p>
        </w:tc>
        <w:tc>
          <w:tcPr>
            <w:tcW w:w="7020" w:type="dxa"/>
            <w:gridSpan w:val="2"/>
            <w:shd w:val="clear" w:color="auto" w:fill="auto"/>
          </w:tcPr>
          <w:p w14:paraId="64F08444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Had trouble because I had trouble signing in. Small keypad and I have big fingers.”</w:t>
            </w:r>
          </w:p>
          <w:p w14:paraId="7A0F1372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Can’t enter if medication was taken later than recommended time.”</w:t>
            </w:r>
          </w:p>
          <w:p w14:paraId="2F69E816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I was expecting on receiving some type of sound (beep, chime, etc.) as a daily reminder.”</w:t>
            </w:r>
          </w:p>
          <w:p w14:paraId="0CF96E95" w14:textId="77777777" w:rsidR="00316AA2" w:rsidRPr="00D05FD5" w:rsidRDefault="00316AA2" w:rsidP="00347C58">
            <w:pPr>
              <w:spacing w:after="10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I can’t let it know I’ve taken my meds early. Even if it’s a small amount of time. I just have to remember when I wake to let it know.”</w:t>
            </w:r>
          </w:p>
        </w:tc>
      </w:tr>
      <w:tr w:rsidR="00316AA2" w:rsidRPr="00D05FD5" w14:paraId="089C6A70" w14:textId="77777777" w:rsidTr="000A2452">
        <w:tc>
          <w:tcPr>
            <w:tcW w:w="2340" w:type="dxa"/>
            <w:shd w:val="clear" w:color="auto" w:fill="auto"/>
          </w:tcPr>
          <w:p w14:paraId="156D2D06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 xml:space="preserve">   Technical issues</w:t>
            </w:r>
          </w:p>
        </w:tc>
        <w:tc>
          <w:tcPr>
            <w:tcW w:w="7020" w:type="dxa"/>
            <w:gridSpan w:val="2"/>
            <w:shd w:val="clear" w:color="auto" w:fill="auto"/>
          </w:tcPr>
          <w:p w14:paraId="1864EACA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It would not send me reminders unless I went into the app myself.”</w:t>
            </w:r>
          </w:p>
          <w:p w14:paraId="72901648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-“Doesn’t work without </w:t>
            </w:r>
            <w:proofErr w:type="spellStart"/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wifi</w:t>
            </w:r>
            <w:proofErr w:type="spellEnd"/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.”</w:t>
            </w:r>
          </w:p>
          <w:p w14:paraId="1CB3AC43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It didn’t know my medication readily in the system of pre-registered meds.”</w:t>
            </w:r>
          </w:p>
          <w:p w14:paraId="33E45398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It just stopped working out of nowhere.”</w:t>
            </w:r>
          </w:p>
          <w:p w14:paraId="5967AC1C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Sometimes rings late. Doesn’t keep going off until you take it. Doesn’t ring if your phone on silent/vibrate.”</w:t>
            </w:r>
          </w:p>
          <w:p w14:paraId="7942895B" w14:textId="77777777" w:rsidR="00316AA2" w:rsidRPr="00D05FD5" w:rsidRDefault="00316AA2" w:rsidP="00347C58">
            <w:pPr>
              <w:spacing w:after="10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I have data restriction plan. It wouldn’t work without data plan.”</w:t>
            </w:r>
          </w:p>
        </w:tc>
      </w:tr>
      <w:tr w:rsidR="00316AA2" w:rsidRPr="00D05FD5" w14:paraId="2892DF4F" w14:textId="77777777" w:rsidTr="00347C58">
        <w:tc>
          <w:tcPr>
            <w:tcW w:w="9360" w:type="dxa"/>
            <w:gridSpan w:val="3"/>
            <w:shd w:val="clear" w:color="auto" w:fill="auto"/>
          </w:tcPr>
          <w:p w14:paraId="73AC0042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u w:val="single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u w:val="single"/>
                <w:lang w:eastAsia="zh-CN"/>
              </w:rPr>
              <w:t xml:space="preserve">How can the Care4Today platform be improved? </w:t>
            </w:r>
          </w:p>
        </w:tc>
      </w:tr>
      <w:tr w:rsidR="00316AA2" w:rsidRPr="00D05FD5" w14:paraId="7FFE6C82" w14:textId="77777777" w:rsidTr="000A2452">
        <w:tc>
          <w:tcPr>
            <w:tcW w:w="2340" w:type="dxa"/>
            <w:shd w:val="clear" w:color="auto" w:fill="auto"/>
          </w:tcPr>
          <w:p w14:paraId="258DB2F1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 xml:space="preserve">   Features</w:t>
            </w:r>
          </w:p>
        </w:tc>
        <w:tc>
          <w:tcPr>
            <w:tcW w:w="7020" w:type="dxa"/>
            <w:gridSpan w:val="2"/>
            <w:shd w:val="clear" w:color="auto" w:fill="auto"/>
          </w:tcPr>
          <w:p w14:paraId="481687D7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Make sure it sends text every day, not sometimes.”</w:t>
            </w:r>
          </w:p>
          <w:p w14:paraId="2366171A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The refill reminder can be simpler.”</w:t>
            </w:r>
          </w:p>
          <w:p w14:paraId="1E910BAD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Consistent alarm instead of just popping up in status bar to call more attention to it. It needs to keep ringing until I turn it off when I take my meds. More often than not it’s late sending the alarm.”</w:t>
            </w:r>
          </w:p>
          <w:p w14:paraId="3D79AD69" w14:textId="77777777" w:rsidR="00316AA2" w:rsidRPr="00D05FD5" w:rsidRDefault="00316AA2" w:rsidP="00347C58">
            <w:pPr>
              <w:spacing w:after="10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Instead of a chime that I often don’t hear, a more aggressive alarm that I have to turn off would work better for me.”</w:t>
            </w:r>
          </w:p>
        </w:tc>
      </w:tr>
      <w:tr w:rsidR="00316AA2" w:rsidRPr="00D05FD5" w14:paraId="79BACFB3" w14:textId="77777777" w:rsidTr="000A2452">
        <w:tc>
          <w:tcPr>
            <w:tcW w:w="2340" w:type="dxa"/>
            <w:shd w:val="clear" w:color="auto" w:fill="auto"/>
          </w:tcPr>
          <w:p w14:paraId="5E95AF7C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 xml:space="preserve">   Technical features</w:t>
            </w:r>
          </w:p>
        </w:tc>
        <w:tc>
          <w:tcPr>
            <w:tcW w:w="7020" w:type="dxa"/>
            <w:gridSpan w:val="2"/>
            <w:shd w:val="clear" w:color="auto" w:fill="auto"/>
          </w:tcPr>
          <w:p w14:paraId="2F7A166B" w14:textId="77777777" w:rsidR="00316AA2" w:rsidRPr="00D05FD5" w:rsidRDefault="00316AA2" w:rsidP="00347C58">
            <w:pPr>
              <w:spacing w:after="10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A little faster loading.”</w:t>
            </w:r>
          </w:p>
        </w:tc>
      </w:tr>
      <w:tr w:rsidR="00316AA2" w:rsidRPr="00D05FD5" w14:paraId="07BB9100" w14:textId="77777777" w:rsidTr="000A2452">
        <w:trPr>
          <w:trHeight w:val="270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0EBEF526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 xml:space="preserve">   User participation</w:t>
            </w:r>
          </w:p>
        </w:tc>
        <w:tc>
          <w:tcPr>
            <w:tcW w:w="70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ECF74AB" w14:textId="77777777" w:rsidR="00316AA2" w:rsidRPr="00D05FD5" w:rsidRDefault="00316AA2" w:rsidP="00347C5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05FD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“Continued research in involving actual app user will aid in improvement the ‘human’ connection.”</w:t>
            </w:r>
          </w:p>
        </w:tc>
      </w:tr>
    </w:tbl>
    <w:p w14:paraId="070CB236" w14:textId="77777777" w:rsidR="00525199" w:rsidRDefault="00C46379"/>
    <w:sectPr w:rsidR="00525199" w:rsidSect="00D37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AA2"/>
    <w:rsid w:val="000A2452"/>
    <w:rsid w:val="00316AA2"/>
    <w:rsid w:val="00AE273F"/>
    <w:rsid w:val="00C46379"/>
    <w:rsid w:val="00D3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4D5AA"/>
  <w15:chartTrackingRefBased/>
  <w15:docId w15:val="{064FEC5D-4A61-FE47-92A5-D4D396539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AA2"/>
    <w:pPr>
      <w:spacing w:after="200" w:line="276" w:lineRule="auto"/>
    </w:pPr>
    <w:rPr>
      <w:rFonts w:ascii="Calibri" w:eastAsia="Calibri" w:hAnsi="Calibri" w:cs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3</Words>
  <Characters>1787</Characters>
  <Application>Microsoft Office Word</Application>
  <DocSecurity>0</DocSecurity>
  <Lines>14</Lines>
  <Paragraphs>4</Paragraphs>
  <ScaleCrop>false</ScaleCrop>
  <Company>The AIDS Institute</Company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cIntosh</dc:creator>
  <cp:keywords/>
  <dc:description/>
  <cp:lastModifiedBy>Escobar-Viera, Cesar Gabriel</cp:lastModifiedBy>
  <cp:revision>3</cp:revision>
  <dcterms:created xsi:type="dcterms:W3CDTF">2019-09-10T23:39:00Z</dcterms:created>
  <dcterms:modified xsi:type="dcterms:W3CDTF">2019-09-12T18:59:00Z</dcterms:modified>
</cp:coreProperties>
</file>